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3563" w14:textId="77777777" w:rsidR="00982E54" w:rsidRDefault="00982E54" w:rsidP="00982E54">
      <w:pPr>
        <w:spacing w:line="480" w:lineRule="auto"/>
        <w:rPr>
          <w:b/>
        </w:rPr>
      </w:pPr>
      <w:bookmarkStart w:id="0" w:name="_Hlk152057085"/>
      <w:bookmarkStart w:id="1" w:name="_Hlk152057127"/>
      <w:bookmarkStart w:id="2" w:name="_Hlk152057185"/>
      <w:r>
        <w:rPr>
          <w:b/>
        </w:rPr>
        <w:t>SUPPLEMENTAL MATERIALS</w:t>
      </w:r>
    </w:p>
    <w:bookmarkEnd w:id="0"/>
    <w:bookmarkEnd w:id="1"/>
    <w:bookmarkEnd w:id="2"/>
    <w:p w14:paraId="18E7F467" w14:textId="77777777" w:rsidR="00982E54" w:rsidRDefault="00982E54" w:rsidP="00982E54">
      <w:pPr>
        <w:spacing w:after="160" w:line="259" w:lineRule="auto"/>
        <w:rPr>
          <w:b/>
        </w:rPr>
      </w:pPr>
      <w:r>
        <w:rPr>
          <w:b/>
        </w:rPr>
        <w:t>TEST SESSION RECORDING</w:t>
      </w:r>
    </w:p>
    <w:p w14:paraId="1597DA4E" w14:textId="77777777" w:rsidR="00982E54" w:rsidRDefault="00982E54" w:rsidP="00982E54">
      <w:pPr>
        <w:spacing w:line="480" w:lineRule="auto"/>
      </w:pPr>
      <w:r>
        <w:t>Test sessions were recorded by closed-circuit television (CCTV) cameras mounted on the ceiling in strategic locations. All cameras streamed to a HIKVISION digital video recorder which recorded them as separate videos. The cameras were set to capture the following data: Camera 1 (Figure 5, top left) captured an overview of the whole trial, including which screen the dot was presented on; Camera 2 (Figure 5, bottom left) was positioned directly above the dog’s head to allow the coder to determine when the dog was released and when they started the ladder; Camera 3 (Figure 5, top right) was used to determine the moment when the dog entered the goal area, and their choice was recorded; Camera 4 (Figure 5, bottom right) was added to view the majority of the waiting room, including the door to the testing room. An example of a screenshot taken from cameras 1, 2, 3 and 4 (anti-clockwise from the top left).</w:t>
      </w:r>
      <w:r>
        <w:rPr>
          <w:rFonts w:ascii="Arial" w:eastAsia="Arial" w:hAnsi="Arial" w:cs="Arial"/>
          <w:noProof/>
          <w:color w:val="000000"/>
          <w:lang w:val="en-PH" w:eastAsia="en-PH"/>
        </w:rPr>
        <w:drawing>
          <wp:inline distT="0" distB="0" distL="0" distR="0" wp14:anchorId="7D9E8F5D" wp14:editId="46EEE95B">
            <wp:extent cx="5731510" cy="3194050"/>
            <wp:effectExtent l="0" t="0" r="0" b="0"/>
            <wp:docPr id="197" name="image3.png" descr="A screenshot of a video camer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3.png" descr="A screenshot of a video camera&#10;&#10;Description automatically generated"/>
                    <pic:cNvPicPr preferRelativeResize="0"/>
                  </pic:nvPicPr>
                  <pic:blipFill>
                    <a:blip r:embed="rId4"/>
                    <a:srcRect l="32615" t="11254" r="1329" b="2330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A38FC6" w14:textId="77777777" w:rsidR="00F05F7D" w:rsidRDefault="00F05F7D"/>
    <w:sectPr w:rsidR="00F05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54"/>
    <w:rsid w:val="003200DC"/>
    <w:rsid w:val="00982E54"/>
    <w:rsid w:val="00F0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DA23"/>
  <w15:chartTrackingRefBased/>
  <w15:docId w15:val="{3F6305B6-986E-47DC-8F55-6A879E52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ldon</dc:creator>
  <cp:keywords/>
  <dc:description/>
  <cp:lastModifiedBy>elizabeth sheldon</cp:lastModifiedBy>
  <cp:revision>2</cp:revision>
  <dcterms:created xsi:type="dcterms:W3CDTF">2023-11-28T09:58:00Z</dcterms:created>
  <dcterms:modified xsi:type="dcterms:W3CDTF">2023-11-28T09:58:00Z</dcterms:modified>
</cp:coreProperties>
</file>